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C09B20" w14:textId="3319FB2A" w:rsidR="00342A82" w:rsidRPr="009A562A" w:rsidRDefault="00160410" w:rsidP="00FE2246">
      <w:pPr>
        <w:jc w:val="both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2</w:t>
      </w:r>
      <w:r w:rsidR="00342A82" w:rsidRPr="009A562A">
        <w:rPr>
          <w:rFonts w:ascii="Times New Roman" w:hAnsi="Times New Roman" w:cs="Times New Roman"/>
          <w:sz w:val="24"/>
          <w:szCs w:val="20"/>
        </w:rPr>
        <w:t xml:space="preserve"> Consistently </w:t>
      </w:r>
      <w:proofErr w:type="spellStart"/>
      <w:r w:rsidR="00342A82" w:rsidRPr="009A562A">
        <w:rPr>
          <w:rFonts w:ascii="Times New Roman" w:hAnsi="Times New Roman" w:cs="Times New Roman"/>
          <w:sz w:val="24"/>
          <w:szCs w:val="20"/>
        </w:rPr>
        <w:t>dysregulated</w:t>
      </w:r>
      <w:proofErr w:type="spellEnd"/>
      <w:r w:rsidR="00342A82" w:rsidRPr="009A562A">
        <w:rPr>
          <w:rFonts w:ascii="Times New Roman" w:hAnsi="Times New Roman" w:cs="Times New Roman"/>
          <w:sz w:val="24"/>
          <w:szCs w:val="20"/>
        </w:rPr>
        <w:t xml:space="preserve"> 35 genes and their correlation with TGFβ level</w:t>
      </w: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34"/>
        <w:gridCol w:w="1914"/>
        <w:gridCol w:w="1440"/>
        <w:gridCol w:w="1057"/>
        <w:gridCol w:w="2266"/>
      </w:tblGrid>
      <w:tr w:rsidR="00342A82" w:rsidRPr="004C25BF" w14:paraId="05563E10" w14:textId="77777777" w:rsidTr="007A4B88">
        <w:trPr>
          <w:trHeight w:val="285"/>
          <w:jc w:val="center"/>
        </w:trPr>
        <w:tc>
          <w:tcPr>
            <w:tcW w:w="5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B0C1E33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91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AEF62DF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cession number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CB0BE68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91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3857ADD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ulation</w:t>
            </w:r>
          </w:p>
        </w:tc>
        <w:tc>
          <w:tcPr>
            <w:tcW w:w="226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2C75D62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GF core enrichment</w:t>
            </w:r>
          </w:p>
        </w:tc>
      </w:tr>
      <w:tr w:rsidR="00342A82" w:rsidRPr="004C25BF" w14:paraId="6EE5BB44" w14:textId="77777777" w:rsidTr="007A4B88">
        <w:trPr>
          <w:trHeight w:val="285"/>
          <w:jc w:val="center"/>
        </w:trPr>
        <w:tc>
          <w:tcPr>
            <w:tcW w:w="5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7ADE6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1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73256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P53396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2E8A8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ACLY</w:t>
            </w:r>
          </w:p>
        </w:tc>
        <w:tc>
          <w:tcPr>
            <w:tcW w:w="91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43F96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6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82D10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42A82" w:rsidRPr="004C25BF" w14:paraId="60CFD264" w14:textId="77777777" w:rsidTr="007A4B88">
        <w:trPr>
          <w:trHeight w:val="28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E14AA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BAC6E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P095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2B660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ANXA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B667B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73BD9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42A82" w:rsidRPr="004C25BF" w14:paraId="46B9A6F5" w14:textId="77777777" w:rsidTr="007A4B88">
        <w:trPr>
          <w:trHeight w:val="28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74017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26C33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P311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DC30F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CORO1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0EAD2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D41FF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342A82" w:rsidRPr="004C25BF" w14:paraId="753CCBB8" w14:textId="77777777" w:rsidTr="007A4B88">
        <w:trPr>
          <w:trHeight w:val="28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6DE3E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8D72D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Q9NZN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3AD57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EHD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DD433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26A16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342A82" w:rsidRPr="004C25BF" w14:paraId="38066337" w14:textId="77777777" w:rsidTr="007A4B88">
        <w:trPr>
          <w:trHeight w:val="28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04A41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D758E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Q969X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3AF89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ERGIC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20AA2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EF053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342A82" w:rsidRPr="004C25BF" w14:paraId="07E52319" w14:textId="77777777" w:rsidTr="007A4B88">
        <w:trPr>
          <w:trHeight w:val="28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8FE42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F1C8B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P372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CFED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HPCAL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358E4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5F998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342A82" w:rsidRPr="004C25BF" w14:paraId="6D6A3D91" w14:textId="77777777" w:rsidTr="007A4B88">
        <w:trPr>
          <w:trHeight w:val="28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038B1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BCA7F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P402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44F12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NNM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A0C59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8B5FA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342A82" w:rsidRPr="004C25BF" w14:paraId="6EDC0689" w14:textId="77777777" w:rsidTr="007A4B88">
        <w:trPr>
          <w:trHeight w:val="28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8C65C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E7370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P072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F7C7C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P4HB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770FF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6B935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342A82" w:rsidRPr="004C25BF" w14:paraId="44D317DF" w14:textId="77777777" w:rsidTr="007A4B88">
        <w:trPr>
          <w:trHeight w:val="28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39F46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1EA50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Q018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6ED82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PFKP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26407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4252E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342A82" w:rsidRPr="004C25BF" w14:paraId="21055C69" w14:textId="77777777" w:rsidTr="007A4B88">
        <w:trPr>
          <w:trHeight w:val="28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7AEC2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84621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Q995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7515A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PLIN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8E315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C59FE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42A82" w:rsidRPr="004C25BF" w14:paraId="0B65FE4A" w14:textId="77777777" w:rsidTr="007A4B88">
        <w:trPr>
          <w:trHeight w:val="28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6FAA3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A3EE5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P280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B9E72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PSMB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A71A6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6DF6C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42A82" w:rsidRPr="004C25BF" w14:paraId="258E89AF" w14:textId="77777777" w:rsidTr="007A4B88">
        <w:trPr>
          <w:trHeight w:val="28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91E5E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EF2E9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P085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9AAAA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PTPR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50351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CFFCF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42A82" w:rsidRPr="004C25BF" w14:paraId="31DC6AFA" w14:textId="77777777" w:rsidTr="007A4B88">
        <w:trPr>
          <w:trHeight w:val="28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4BE1C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E3993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P504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38A7A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SERPINH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44E7F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458B9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342A82" w:rsidRPr="004C25BF" w14:paraId="3373D468" w14:textId="77777777" w:rsidTr="007A4B88">
        <w:trPr>
          <w:trHeight w:val="28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0D461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08C17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P041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B3C20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SOD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E7584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EECEB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42A82" w:rsidRPr="004C25BF" w14:paraId="64B2E4A8" w14:textId="77777777" w:rsidTr="007A4B88">
        <w:trPr>
          <w:trHeight w:val="28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855F2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61FA6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O155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8EB2A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APBP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26528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F5A2A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342A82" w:rsidRPr="004C25BF" w14:paraId="01B735A6" w14:textId="77777777" w:rsidTr="007A4B88">
        <w:trPr>
          <w:trHeight w:val="28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AF459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CC2B6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P199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6ABCA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YMP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93EE5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EC137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342A82" w:rsidRPr="004C25BF" w14:paraId="3C7090E8" w14:textId="77777777" w:rsidTr="007A4B88">
        <w:trPr>
          <w:trHeight w:val="28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1CC89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09C8F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P086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2DD04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VIM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5855F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A59B8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342A82" w:rsidRPr="004C25BF" w14:paraId="3C7B353E" w14:textId="77777777" w:rsidTr="007A4B88">
        <w:trPr>
          <w:trHeight w:val="28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3DC70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C96EC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P247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6943C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ACAT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1739F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D92F3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342A82" w:rsidRPr="004C25BF" w14:paraId="2202D5E6" w14:textId="77777777" w:rsidTr="007A4B88">
        <w:trPr>
          <w:trHeight w:val="28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65181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1B4BB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P050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F2EDE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ATP1A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5D8AF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689D7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342A82" w:rsidRPr="004C25BF" w14:paraId="155623B8" w14:textId="77777777" w:rsidTr="007A4B88">
        <w:trPr>
          <w:trHeight w:val="28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49565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4306A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P009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21B7E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CA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5611A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B025C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342A82" w:rsidRPr="004C25BF" w14:paraId="06971D52" w14:textId="77777777" w:rsidTr="007A4B88">
        <w:trPr>
          <w:trHeight w:val="28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50856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D9173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O753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1CA2F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CDH1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64C01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EC7E3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342A82" w:rsidRPr="004C25BF" w14:paraId="55FFA85A" w14:textId="77777777" w:rsidTr="007A4B88">
        <w:trPr>
          <w:trHeight w:val="28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C7BB3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2629D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P122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DD9C2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CKB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7AE35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31314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42A82" w:rsidRPr="004C25BF" w14:paraId="357E33D0" w14:textId="77777777" w:rsidTr="007A4B88">
        <w:trPr>
          <w:trHeight w:val="28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A667A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A31BB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P362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2C3D9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GGT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051D9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0A888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42A82" w:rsidRPr="004C25BF" w14:paraId="14D32995" w14:textId="77777777" w:rsidTr="007A4B88">
        <w:trPr>
          <w:trHeight w:val="28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67433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4A6DD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P233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23A10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GLD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A401F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AA39B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342A82" w:rsidRPr="004C25BF" w14:paraId="5364720E" w14:textId="77777777" w:rsidTr="007A4B88">
        <w:trPr>
          <w:trHeight w:val="28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EFC6B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64CB2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Q9UBQ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90881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GRHP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80D6B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7701A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342A82" w:rsidRPr="004C25BF" w14:paraId="31F9FC2A" w14:textId="77777777" w:rsidTr="007A4B88">
        <w:trPr>
          <w:trHeight w:val="28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87068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D2025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Q168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70788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HADH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8A8F2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6431F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342A82" w:rsidRPr="004C25BF" w14:paraId="0443A229" w14:textId="77777777" w:rsidTr="007A4B88">
        <w:trPr>
          <w:trHeight w:val="28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BB37E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1D99E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P071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64B01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LDHB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83F93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BDEEA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342A82" w:rsidRPr="004C25BF" w14:paraId="495F66EE" w14:textId="77777777" w:rsidTr="007A4B88">
        <w:trPr>
          <w:trHeight w:val="28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0A8C8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7C8BC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P355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CCA76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YH1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FD581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E7806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42A82" w:rsidRPr="004C25BF" w14:paraId="31610F79" w14:textId="77777777" w:rsidTr="007A4B88">
        <w:trPr>
          <w:trHeight w:val="28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C8FC0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3AA0A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P498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F340D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NDUFV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C9837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82004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342A82" w:rsidRPr="004C25BF" w14:paraId="2968331A" w14:textId="77777777" w:rsidTr="007A4B88">
        <w:trPr>
          <w:trHeight w:val="28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B5C83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8F957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Q96F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239DF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SAT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313DA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D64FD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342A82" w:rsidRPr="004C25BF" w14:paraId="1D9F5260" w14:textId="77777777" w:rsidTr="007A4B88">
        <w:trPr>
          <w:trHeight w:val="28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D2338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CECB7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Q132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20C5C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SELENBP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10422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8569B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342A82" w:rsidRPr="004C25BF" w14:paraId="6A1D2E6B" w14:textId="77777777" w:rsidTr="007A4B88">
        <w:trPr>
          <w:trHeight w:val="28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7ED18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F5863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P051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E76F3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SLC25A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62FD4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5B2E8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342A82" w:rsidRPr="004C25BF" w14:paraId="0B74D898" w14:textId="77777777" w:rsidTr="007A4B88">
        <w:trPr>
          <w:trHeight w:val="28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AAB4A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A2FB7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O150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566CF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SPTBN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D942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C8C72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342A82" w:rsidRPr="004C25BF" w14:paraId="28924D17" w14:textId="77777777" w:rsidTr="007A4B88">
        <w:trPr>
          <w:trHeight w:val="28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5F745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BC073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P535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2BFF7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SUCLG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B2572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86187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342A82" w:rsidRPr="004C25BF" w14:paraId="61DE9D6E" w14:textId="77777777" w:rsidTr="007A4B88">
        <w:trPr>
          <w:trHeight w:val="285"/>
          <w:jc w:val="center"/>
        </w:trPr>
        <w:tc>
          <w:tcPr>
            <w:tcW w:w="5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FA4250E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72E3852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P079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333580A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UMOD</w:t>
            </w:r>
          </w:p>
        </w:tc>
        <w:tc>
          <w:tcPr>
            <w:tcW w:w="91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3C53E97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0FF0138" w14:textId="77777777" w:rsidR="00342A82" w:rsidRPr="004C25BF" w:rsidRDefault="00342A82" w:rsidP="007A4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</w:tbl>
    <w:p w14:paraId="344A67DE" w14:textId="77777777" w:rsidR="00342A82" w:rsidRPr="004C25BF" w:rsidRDefault="00342A82" w:rsidP="00342A82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57F807F" w14:textId="77777777" w:rsidR="0084132C" w:rsidRDefault="0084132C"/>
    <w:sectPr w:rsidR="0084132C" w:rsidSect="0084132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96717D" w14:textId="77777777" w:rsidR="005056A4" w:rsidRDefault="005056A4" w:rsidP="00FE2246">
      <w:r>
        <w:separator/>
      </w:r>
    </w:p>
  </w:endnote>
  <w:endnote w:type="continuationSeparator" w:id="0">
    <w:p w14:paraId="2A9DDE66" w14:textId="77777777" w:rsidR="005056A4" w:rsidRDefault="005056A4" w:rsidP="00FE22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77FF8D" w14:textId="77777777" w:rsidR="005056A4" w:rsidRDefault="005056A4" w:rsidP="00FE2246">
      <w:r>
        <w:separator/>
      </w:r>
    </w:p>
  </w:footnote>
  <w:footnote w:type="continuationSeparator" w:id="0">
    <w:p w14:paraId="1F3AC7F6" w14:textId="77777777" w:rsidR="005056A4" w:rsidRDefault="005056A4" w:rsidP="00FE22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A82"/>
    <w:rsid w:val="00141E02"/>
    <w:rsid w:val="00160410"/>
    <w:rsid w:val="00342A82"/>
    <w:rsid w:val="003B1A58"/>
    <w:rsid w:val="005056A4"/>
    <w:rsid w:val="007A4B88"/>
    <w:rsid w:val="0084132C"/>
    <w:rsid w:val="00984CAC"/>
    <w:rsid w:val="009A562A"/>
    <w:rsid w:val="00FE2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BA26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2A82"/>
    <w:rPr>
      <w:rFonts w:ascii="Calibri" w:eastAsia="宋体" w:hAnsi="Calibri" w:cs="Calibr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22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2246"/>
    <w:rPr>
      <w:rFonts w:ascii="Calibri" w:eastAsia="宋体" w:hAnsi="Calibri" w:cs="Calibr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224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2246"/>
    <w:rPr>
      <w:rFonts w:ascii="Calibri" w:eastAsia="宋体" w:hAnsi="Calibri" w:cs="Calibr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2A82"/>
    <w:rPr>
      <w:rFonts w:ascii="Calibri" w:eastAsia="宋体" w:hAnsi="Calibri" w:cs="Calibr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22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2246"/>
    <w:rPr>
      <w:rFonts w:ascii="Calibri" w:eastAsia="宋体" w:hAnsi="Calibri" w:cs="Calibr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224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2246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凯真</dc:creator>
  <cp:lastModifiedBy>PENG</cp:lastModifiedBy>
  <cp:revision>3</cp:revision>
  <dcterms:created xsi:type="dcterms:W3CDTF">2017-09-12T11:39:00Z</dcterms:created>
  <dcterms:modified xsi:type="dcterms:W3CDTF">2017-09-12T11:40:00Z</dcterms:modified>
</cp:coreProperties>
</file>